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E511A1" w14:textId="77777777" w:rsidR="00492E57" w:rsidRDefault="00864415" w:rsidP="00864415">
      <w:pPr>
        <w:rPr>
          <w:rFonts w:ascii="Times New Roman" w:hAnsi="Times New Roman" w:cs="Times New Roman"/>
        </w:rPr>
      </w:pPr>
      <w:r w:rsidRPr="00727D4E">
        <w:rPr>
          <w:rFonts w:ascii="Times New Roman" w:hAnsi="Times New Roman" w:cs="Times New Roman"/>
        </w:rPr>
        <w:t xml:space="preserve">Table S1 </w:t>
      </w:r>
    </w:p>
    <w:p w14:paraId="141F419B" w14:textId="64E23CC1" w:rsidR="00864415" w:rsidRDefault="00864415" w:rsidP="00864415">
      <w:pPr>
        <w:rPr>
          <w:rFonts w:ascii="Times New Roman" w:hAnsi="Times New Roman" w:cs="Times New Roman"/>
        </w:rPr>
      </w:pPr>
      <w:bookmarkStart w:id="0" w:name="_GoBack"/>
      <w:bookmarkEnd w:id="0"/>
      <w:r w:rsidRPr="00727D4E">
        <w:rPr>
          <w:rFonts w:ascii="Times New Roman" w:hAnsi="Times New Roman" w:cs="Times New Roman"/>
        </w:rPr>
        <w:t>Supplement</w:t>
      </w:r>
      <w:r w:rsidR="00F304F1">
        <w:rPr>
          <w:rFonts w:ascii="Times New Roman" w:hAnsi="Times New Roman" w:cs="Times New Roman"/>
        </w:rPr>
        <w:t>ary</w:t>
      </w:r>
      <w:r w:rsidRPr="00727D4E">
        <w:rPr>
          <w:rFonts w:ascii="Times New Roman" w:hAnsi="Times New Roman" w:cs="Times New Roman"/>
        </w:rPr>
        <w:t xml:space="preserve"> information of 55 patients</w:t>
      </w:r>
      <w:r w:rsidR="00B12575">
        <w:rPr>
          <w:rFonts w:ascii="Times New Roman" w:hAnsi="Times New Roman" w:cs="Times New Roman"/>
        </w:rPr>
        <w:t xml:space="preserve"> in Table 1</w:t>
      </w:r>
    </w:p>
    <w:p w14:paraId="4E2DA26F" w14:textId="77777777" w:rsidR="00727D4E" w:rsidRPr="00727D4E" w:rsidRDefault="00727D4E" w:rsidP="00864415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864415" w:rsidRPr="00106F69" w14:paraId="0F424279" w14:textId="77777777" w:rsidTr="005A1706"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0E248265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 xml:space="preserve">Case 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29AB212D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252495F0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NM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</w:tcPr>
          <w:p w14:paraId="0798E2D2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Metastasis</w:t>
            </w:r>
          </w:p>
        </w:tc>
      </w:tr>
      <w:tr w:rsidR="00864415" w:rsidRPr="00106F69" w14:paraId="54DD6577" w14:textId="77777777" w:rsidTr="005A1706">
        <w:trPr>
          <w:trHeight w:val="451"/>
        </w:trPr>
        <w:tc>
          <w:tcPr>
            <w:tcW w:w="2072" w:type="dxa"/>
            <w:tcBorders>
              <w:top w:val="single" w:sz="4" w:space="0" w:color="auto"/>
            </w:tcBorders>
          </w:tcPr>
          <w:p w14:paraId="7BFCC790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2" w:type="dxa"/>
            <w:tcBorders>
              <w:top w:val="single" w:sz="4" w:space="0" w:color="auto"/>
            </w:tcBorders>
          </w:tcPr>
          <w:p w14:paraId="2B80D494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0867EF96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  <w:tcBorders>
              <w:top w:val="single" w:sz="4" w:space="0" w:color="auto"/>
            </w:tcBorders>
          </w:tcPr>
          <w:p w14:paraId="165EFB5A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1DA754E2" w14:textId="77777777" w:rsidTr="005A1706">
        <w:trPr>
          <w:trHeight w:val="479"/>
        </w:trPr>
        <w:tc>
          <w:tcPr>
            <w:tcW w:w="2072" w:type="dxa"/>
          </w:tcPr>
          <w:p w14:paraId="4C8A61CB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2" w:type="dxa"/>
          </w:tcPr>
          <w:p w14:paraId="73D6813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73" w:type="dxa"/>
          </w:tcPr>
          <w:p w14:paraId="0728C87F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42A0609E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1FBF4C8D" w14:textId="77777777" w:rsidTr="005A1706">
        <w:tc>
          <w:tcPr>
            <w:tcW w:w="2072" w:type="dxa"/>
          </w:tcPr>
          <w:p w14:paraId="37702085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2" w:type="dxa"/>
          </w:tcPr>
          <w:p w14:paraId="639C4D8E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73" w:type="dxa"/>
          </w:tcPr>
          <w:p w14:paraId="7E58261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16BB0519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612BE12A" w14:textId="77777777" w:rsidTr="005A1706">
        <w:trPr>
          <w:trHeight w:val="479"/>
        </w:trPr>
        <w:tc>
          <w:tcPr>
            <w:tcW w:w="2072" w:type="dxa"/>
          </w:tcPr>
          <w:p w14:paraId="08E8871B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2" w:type="dxa"/>
          </w:tcPr>
          <w:p w14:paraId="5B93CE0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73" w:type="dxa"/>
          </w:tcPr>
          <w:p w14:paraId="5053DDB9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3C6DF3B9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25307661" w14:textId="77777777" w:rsidTr="005A1706">
        <w:tc>
          <w:tcPr>
            <w:tcW w:w="2072" w:type="dxa"/>
          </w:tcPr>
          <w:p w14:paraId="6B69E3BE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72" w:type="dxa"/>
          </w:tcPr>
          <w:p w14:paraId="5852E7E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073" w:type="dxa"/>
          </w:tcPr>
          <w:p w14:paraId="7F97A11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770C128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06348287" w14:textId="77777777" w:rsidTr="005A1706">
        <w:tc>
          <w:tcPr>
            <w:tcW w:w="2072" w:type="dxa"/>
          </w:tcPr>
          <w:p w14:paraId="4F3A21E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72" w:type="dxa"/>
          </w:tcPr>
          <w:p w14:paraId="0433A3BE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073" w:type="dxa"/>
          </w:tcPr>
          <w:p w14:paraId="4C1D5710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1CA1CCA4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3DE3B5AC" w14:textId="77777777" w:rsidTr="005A1706">
        <w:tc>
          <w:tcPr>
            <w:tcW w:w="2072" w:type="dxa"/>
          </w:tcPr>
          <w:p w14:paraId="27802B71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2" w:type="dxa"/>
          </w:tcPr>
          <w:p w14:paraId="7B0F62F1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073" w:type="dxa"/>
          </w:tcPr>
          <w:p w14:paraId="1853B00A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5D95261B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44B71C07" w14:textId="77777777" w:rsidTr="005A1706">
        <w:tc>
          <w:tcPr>
            <w:tcW w:w="2072" w:type="dxa"/>
          </w:tcPr>
          <w:p w14:paraId="63BD557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2" w:type="dxa"/>
          </w:tcPr>
          <w:p w14:paraId="71855341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73" w:type="dxa"/>
          </w:tcPr>
          <w:p w14:paraId="22D7E352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4F387A42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549DAF3E" w14:textId="77777777" w:rsidTr="005A1706">
        <w:tc>
          <w:tcPr>
            <w:tcW w:w="2072" w:type="dxa"/>
          </w:tcPr>
          <w:p w14:paraId="3FBB2185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2" w:type="dxa"/>
          </w:tcPr>
          <w:p w14:paraId="0901B127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73" w:type="dxa"/>
          </w:tcPr>
          <w:p w14:paraId="20F5E3B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142E707A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1085D6A3" w14:textId="77777777" w:rsidTr="005A1706">
        <w:tc>
          <w:tcPr>
            <w:tcW w:w="2072" w:type="dxa"/>
          </w:tcPr>
          <w:p w14:paraId="4058BCD5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072" w:type="dxa"/>
          </w:tcPr>
          <w:p w14:paraId="27511305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73" w:type="dxa"/>
          </w:tcPr>
          <w:p w14:paraId="6C535FE9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5593573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526AF076" w14:textId="77777777" w:rsidTr="005A1706">
        <w:tc>
          <w:tcPr>
            <w:tcW w:w="2072" w:type="dxa"/>
          </w:tcPr>
          <w:p w14:paraId="7987F624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2" w:type="dxa"/>
          </w:tcPr>
          <w:p w14:paraId="6FFAB57E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73" w:type="dxa"/>
          </w:tcPr>
          <w:p w14:paraId="00118AB4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3C02CC7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61D18812" w14:textId="77777777" w:rsidTr="005A1706">
        <w:trPr>
          <w:trHeight w:val="423"/>
        </w:trPr>
        <w:tc>
          <w:tcPr>
            <w:tcW w:w="2072" w:type="dxa"/>
          </w:tcPr>
          <w:p w14:paraId="6B97B050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2" w:type="dxa"/>
          </w:tcPr>
          <w:p w14:paraId="3553D7E9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073" w:type="dxa"/>
          </w:tcPr>
          <w:p w14:paraId="6C8EE061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4042E82B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08286779" w14:textId="77777777" w:rsidTr="005A1706">
        <w:tc>
          <w:tcPr>
            <w:tcW w:w="2072" w:type="dxa"/>
          </w:tcPr>
          <w:p w14:paraId="3E5DFB32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072" w:type="dxa"/>
          </w:tcPr>
          <w:p w14:paraId="367A9324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73" w:type="dxa"/>
          </w:tcPr>
          <w:p w14:paraId="176BAE16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19024BF3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0C24EF4E" w14:textId="77777777" w:rsidTr="005A1706">
        <w:tc>
          <w:tcPr>
            <w:tcW w:w="2072" w:type="dxa"/>
          </w:tcPr>
          <w:p w14:paraId="1116374B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2" w:type="dxa"/>
          </w:tcPr>
          <w:p w14:paraId="1C5403C7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073" w:type="dxa"/>
          </w:tcPr>
          <w:p w14:paraId="5E21A05D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4B11FD0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62C9AAC4" w14:textId="77777777" w:rsidTr="005A1706">
        <w:tc>
          <w:tcPr>
            <w:tcW w:w="2072" w:type="dxa"/>
          </w:tcPr>
          <w:p w14:paraId="7FFD3D2D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2" w:type="dxa"/>
          </w:tcPr>
          <w:p w14:paraId="3120F03E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73" w:type="dxa"/>
          </w:tcPr>
          <w:p w14:paraId="57AD4EF7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2EBB4EC5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6D8E9376" w14:textId="77777777" w:rsidTr="005A1706">
        <w:tc>
          <w:tcPr>
            <w:tcW w:w="2072" w:type="dxa"/>
          </w:tcPr>
          <w:p w14:paraId="6DA8FAD1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72" w:type="dxa"/>
          </w:tcPr>
          <w:p w14:paraId="06AB070F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73" w:type="dxa"/>
          </w:tcPr>
          <w:p w14:paraId="6A3A89E9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62C9AA13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72EA7848" w14:textId="77777777" w:rsidTr="005A1706">
        <w:trPr>
          <w:trHeight w:val="450"/>
        </w:trPr>
        <w:tc>
          <w:tcPr>
            <w:tcW w:w="2072" w:type="dxa"/>
          </w:tcPr>
          <w:p w14:paraId="11BBF9AD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72" w:type="dxa"/>
          </w:tcPr>
          <w:p w14:paraId="73661339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73" w:type="dxa"/>
          </w:tcPr>
          <w:p w14:paraId="2DFC6672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46F2FD41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6963E3CB" w14:textId="77777777" w:rsidTr="005A1706">
        <w:tc>
          <w:tcPr>
            <w:tcW w:w="2072" w:type="dxa"/>
          </w:tcPr>
          <w:p w14:paraId="281561E9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072" w:type="dxa"/>
          </w:tcPr>
          <w:p w14:paraId="5759F5F2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073" w:type="dxa"/>
          </w:tcPr>
          <w:p w14:paraId="313D17A3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0FC09013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2F20168B" w14:textId="77777777" w:rsidTr="005A1706">
        <w:tc>
          <w:tcPr>
            <w:tcW w:w="2072" w:type="dxa"/>
          </w:tcPr>
          <w:p w14:paraId="3826DA1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072" w:type="dxa"/>
          </w:tcPr>
          <w:p w14:paraId="458A2536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73" w:type="dxa"/>
          </w:tcPr>
          <w:p w14:paraId="5FC25591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3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3D598A6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2882971F" w14:textId="77777777" w:rsidTr="005A1706">
        <w:tc>
          <w:tcPr>
            <w:tcW w:w="2072" w:type="dxa"/>
          </w:tcPr>
          <w:p w14:paraId="7D0DAD02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072" w:type="dxa"/>
          </w:tcPr>
          <w:p w14:paraId="10B30FC1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73" w:type="dxa"/>
          </w:tcPr>
          <w:p w14:paraId="4070137D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26A87AFA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381A67DF" w14:textId="77777777" w:rsidTr="005A1706">
        <w:tc>
          <w:tcPr>
            <w:tcW w:w="2072" w:type="dxa"/>
          </w:tcPr>
          <w:p w14:paraId="34EC52F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072" w:type="dxa"/>
          </w:tcPr>
          <w:p w14:paraId="69385567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073" w:type="dxa"/>
          </w:tcPr>
          <w:p w14:paraId="313131AD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474B8AD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4912E235" w14:textId="77777777" w:rsidTr="005A1706">
        <w:tc>
          <w:tcPr>
            <w:tcW w:w="2072" w:type="dxa"/>
          </w:tcPr>
          <w:p w14:paraId="680FA2F6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72" w:type="dxa"/>
          </w:tcPr>
          <w:p w14:paraId="3AEBA61D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73" w:type="dxa"/>
          </w:tcPr>
          <w:p w14:paraId="7D506BD7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114617F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20AA8A1D" w14:textId="77777777" w:rsidTr="005A1706">
        <w:tc>
          <w:tcPr>
            <w:tcW w:w="2072" w:type="dxa"/>
          </w:tcPr>
          <w:p w14:paraId="747CE5EA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072" w:type="dxa"/>
          </w:tcPr>
          <w:p w14:paraId="768D39F7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073" w:type="dxa"/>
          </w:tcPr>
          <w:p w14:paraId="22F5B19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46AAC73F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09C18793" w14:textId="77777777" w:rsidTr="005A1706">
        <w:tc>
          <w:tcPr>
            <w:tcW w:w="2072" w:type="dxa"/>
          </w:tcPr>
          <w:p w14:paraId="4981464A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072" w:type="dxa"/>
          </w:tcPr>
          <w:p w14:paraId="7F7250DB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3" w:type="dxa"/>
          </w:tcPr>
          <w:p w14:paraId="5F94E8CD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6EB3FB6D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4A281E54" w14:textId="77777777" w:rsidTr="005A1706">
        <w:tc>
          <w:tcPr>
            <w:tcW w:w="2072" w:type="dxa"/>
          </w:tcPr>
          <w:p w14:paraId="607AD95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072" w:type="dxa"/>
          </w:tcPr>
          <w:p w14:paraId="63F178C9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73" w:type="dxa"/>
          </w:tcPr>
          <w:p w14:paraId="41B3931B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211F55B7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1F5D1E51" w14:textId="77777777" w:rsidTr="005A1706">
        <w:tc>
          <w:tcPr>
            <w:tcW w:w="2072" w:type="dxa"/>
          </w:tcPr>
          <w:p w14:paraId="002055F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072" w:type="dxa"/>
          </w:tcPr>
          <w:p w14:paraId="738F5360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073" w:type="dxa"/>
          </w:tcPr>
          <w:p w14:paraId="5C7E77DF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7AC980BF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57DE5520" w14:textId="77777777" w:rsidTr="005A1706">
        <w:tc>
          <w:tcPr>
            <w:tcW w:w="2072" w:type="dxa"/>
          </w:tcPr>
          <w:p w14:paraId="5260D7E0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lastRenderedPageBreak/>
              <w:t>27</w:t>
            </w:r>
          </w:p>
        </w:tc>
        <w:tc>
          <w:tcPr>
            <w:tcW w:w="2072" w:type="dxa"/>
          </w:tcPr>
          <w:p w14:paraId="68468D0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73" w:type="dxa"/>
          </w:tcPr>
          <w:p w14:paraId="759D51E1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2F5B2D1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7EC844B0" w14:textId="77777777" w:rsidTr="005A1706">
        <w:tc>
          <w:tcPr>
            <w:tcW w:w="2072" w:type="dxa"/>
          </w:tcPr>
          <w:p w14:paraId="0774912F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072" w:type="dxa"/>
          </w:tcPr>
          <w:p w14:paraId="1DF26269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73" w:type="dxa"/>
          </w:tcPr>
          <w:p w14:paraId="76B621AB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4436A0E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78037FD1" w14:textId="77777777" w:rsidTr="005A1706">
        <w:tc>
          <w:tcPr>
            <w:tcW w:w="2072" w:type="dxa"/>
          </w:tcPr>
          <w:p w14:paraId="640014AA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072" w:type="dxa"/>
          </w:tcPr>
          <w:p w14:paraId="722599FE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73" w:type="dxa"/>
          </w:tcPr>
          <w:p w14:paraId="2791961E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3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1738C5A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2FDBBDC4" w14:textId="77777777" w:rsidTr="005A1706">
        <w:tc>
          <w:tcPr>
            <w:tcW w:w="2072" w:type="dxa"/>
          </w:tcPr>
          <w:p w14:paraId="394B6133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072" w:type="dxa"/>
          </w:tcPr>
          <w:p w14:paraId="1BDCA723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73" w:type="dxa"/>
          </w:tcPr>
          <w:p w14:paraId="7B04B9B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7F566132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54AEA767" w14:textId="77777777" w:rsidTr="005A1706">
        <w:tc>
          <w:tcPr>
            <w:tcW w:w="2072" w:type="dxa"/>
          </w:tcPr>
          <w:p w14:paraId="1C0BD2C2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072" w:type="dxa"/>
          </w:tcPr>
          <w:p w14:paraId="0CA12C0E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073" w:type="dxa"/>
          </w:tcPr>
          <w:p w14:paraId="1E23C4D1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5D425473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0CB44B11" w14:textId="77777777" w:rsidTr="005A1706">
        <w:tc>
          <w:tcPr>
            <w:tcW w:w="2072" w:type="dxa"/>
          </w:tcPr>
          <w:p w14:paraId="4B58FC46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072" w:type="dxa"/>
          </w:tcPr>
          <w:p w14:paraId="2FD2EBD0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073" w:type="dxa"/>
          </w:tcPr>
          <w:p w14:paraId="49AD50FF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19091697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28C93FC6" w14:textId="77777777" w:rsidTr="005A1706">
        <w:tc>
          <w:tcPr>
            <w:tcW w:w="2072" w:type="dxa"/>
          </w:tcPr>
          <w:p w14:paraId="7BB0851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072" w:type="dxa"/>
          </w:tcPr>
          <w:p w14:paraId="3DEED33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73" w:type="dxa"/>
          </w:tcPr>
          <w:p w14:paraId="0E29DB9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76DA1E4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0E63DC7A" w14:textId="77777777" w:rsidTr="005A1706">
        <w:trPr>
          <w:trHeight w:val="450"/>
        </w:trPr>
        <w:tc>
          <w:tcPr>
            <w:tcW w:w="2072" w:type="dxa"/>
          </w:tcPr>
          <w:p w14:paraId="4BA053A3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072" w:type="dxa"/>
          </w:tcPr>
          <w:p w14:paraId="60B583B5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73" w:type="dxa"/>
          </w:tcPr>
          <w:p w14:paraId="2E8A9B62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1677D645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4ABE36CD" w14:textId="77777777" w:rsidTr="005A1706">
        <w:trPr>
          <w:trHeight w:val="451"/>
        </w:trPr>
        <w:tc>
          <w:tcPr>
            <w:tcW w:w="2072" w:type="dxa"/>
          </w:tcPr>
          <w:p w14:paraId="280DEBC5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072" w:type="dxa"/>
          </w:tcPr>
          <w:p w14:paraId="391AA7ED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073" w:type="dxa"/>
          </w:tcPr>
          <w:p w14:paraId="4EA91440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477ABD55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025BCC44" w14:textId="77777777" w:rsidTr="005A1706">
        <w:tc>
          <w:tcPr>
            <w:tcW w:w="2072" w:type="dxa"/>
          </w:tcPr>
          <w:p w14:paraId="7E4936E7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072" w:type="dxa"/>
          </w:tcPr>
          <w:p w14:paraId="59CC335A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073" w:type="dxa"/>
          </w:tcPr>
          <w:p w14:paraId="09DAF23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2F8AFEC0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14190BDB" w14:textId="77777777" w:rsidTr="005A1706">
        <w:tc>
          <w:tcPr>
            <w:tcW w:w="2072" w:type="dxa"/>
          </w:tcPr>
          <w:p w14:paraId="16B80F3E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072" w:type="dxa"/>
          </w:tcPr>
          <w:p w14:paraId="2E2D7C64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073" w:type="dxa"/>
          </w:tcPr>
          <w:p w14:paraId="2209E205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70309D8D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1A8C7D75" w14:textId="77777777" w:rsidTr="005A1706">
        <w:tc>
          <w:tcPr>
            <w:tcW w:w="2072" w:type="dxa"/>
          </w:tcPr>
          <w:p w14:paraId="1FE89E1D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072" w:type="dxa"/>
          </w:tcPr>
          <w:p w14:paraId="3A0671F0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73" w:type="dxa"/>
          </w:tcPr>
          <w:p w14:paraId="244DCEE5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5806DE56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43F91A83" w14:textId="77777777" w:rsidTr="005A1706">
        <w:tc>
          <w:tcPr>
            <w:tcW w:w="2072" w:type="dxa"/>
          </w:tcPr>
          <w:p w14:paraId="1AB5C0C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072" w:type="dxa"/>
          </w:tcPr>
          <w:p w14:paraId="49B172E0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073" w:type="dxa"/>
          </w:tcPr>
          <w:p w14:paraId="3790DA63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4B16C7BA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405A1F7C" w14:textId="77777777" w:rsidTr="005A1706">
        <w:tc>
          <w:tcPr>
            <w:tcW w:w="2072" w:type="dxa"/>
          </w:tcPr>
          <w:p w14:paraId="467AFBAA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072" w:type="dxa"/>
          </w:tcPr>
          <w:p w14:paraId="77158E0F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073" w:type="dxa"/>
          </w:tcPr>
          <w:p w14:paraId="10F7C57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0C5F555A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718E15DE" w14:textId="77777777" w:rsidTr="005A1706">
        <w:tc>
          <w:tcPr>
            <w:tcW w:w="2072" w:type="dxa"/>
          </w:tcPr>
          <w:p w14:paraId="5C769DF4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72" w:type="dxa"/>
          </w:tcPr>
          <w:p w14:paraId="4D968589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073" w:type="dxa"/>
          </w:tcPr>
          <w:p w14:paraId="228DC831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3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3445B719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1396EBF3" w14:textId="77777777" w:rsidTr="005A1706">
        <w:tc>
          <w:tcPr>
            <w:tcW w:w="2072" w:type="dxa"/>
          </w:tcPr>
          <w:p w14:paraId="72E9D30A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72" w:type="dxa"/>
          </w:tcPr>
          <w:p w14:paraId="0F522E55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073" w:type="dxa"/>
          </w:tcPr>
          <w:p w14:paraId="5EC8248E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3F2F45D6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1B3EF189" w14:textId="77777777" w:rsidTr="005A1706">
        <w:tc>
          <w:tcPr>
            <w:tcW w:w="2072" w:type="dxa"/>
          </w:tcPr>
          <w:p w14:paraId="1FE68E83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72" w:type="dxa"/>
          </w:tcPr>
          <w:p w14:paraId="6AF60B22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73" w:type="dxa"/>
          </w:tcPr>
          <w:p w14:paraId="7C16057E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3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73DDB393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7973BE2B" w14:textId="77777777" w:rsidTr="005A1706">
        <w:tc>
          <w:tcPr>
            <w:tcW w:w="2072" w:type="dxa"/>
          </w:tcPr>
          <w:p w14:paraId="58C4D43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072" w:type="dxa"/>
          </w:tcPr>
          <w:p w14:paraId="120ED5DF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073" w:type="dxa"/>
          </w:tcPr>
          <w:p w14:paraId="5E2F77D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5E157D46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1E06EFFC" w14:textId="77777777" w:rsidTr="005A1706">
        <w:tc>
          <w:tcPr>
            <w:tcW w:w="2072" w:type="dxa"/>
          </w:tcPr>
          <w:p w14:paraId="68536C5B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72" w:type="dxa"/>
          </w:tcPr>
          <w:p w14:paraId="6370DF42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73" w:type="dxa"/>
          </w:tcPr>
          <w:p w14:paraId="7C31DF02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3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20454F7B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38190415" w14:textId="77777777" w:rsidTr="005A1706">
        <w:tc>
          <w:tcPr>
            <w:tcW w:w="2072" w:type="dxa"/>
          </w:tcPr>
          <w:p w14:paraId="0B316945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072" w:type="dxa"/>
          </w:tcPr>
          <w:p w14:paraId="01A043ED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073" w:type="dxa"/>
          </w:tcPr>
          <w:p w14:paraId="7C5A95FD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3A390246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30D79E5A" w14:textId="77777777" w:rsidTr="005A1706">
        <w:tc>
          <w:tcPr>
            <w:tcW w:w="2072" w:type="dxa"/>
          </w:tcPr>
          <w:p w14:paraId="32BE6C80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72" w:type="dxa"/>
          </w:tcPr>
          <w:p w14:paraId="4E55404B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73" w:type="dxa"/>
          </w:tcPr>
          <w:p w14:paraId="37905643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374A1A16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4AFAAE35" w14:textId="77777777" w:rsidTr="005A1706">
        <w:trPr>
          <w:trHeight w:val="465"/>
        </w:trPr>
        <w:tc>
          <w:tcPr>
            <w:tcW w:w="2072" w:type="dxa"/>
          </w:tcPr>
          <w:p w14:paraId="5AE2ACC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072" w:type="dxa"/>
          </w:tcPr>
          <w:p w14:paraId="450C009A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73" w:type="dxa"/>
          </w:tcPr>
          <w:p w14:paraId="787FDC66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5C3727B2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56E7859F" w14:textId="77777777" w:rsidTr="005A1706">
        <w:tc>
          <w:tcPr>
            <w:tcW w:w="2072" w:type="dxa"/>
          </w:tcPr>
          <w:p w14:paraId="0DF9F93B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072" w:type="dxa"/>
          </w:tcPr>
          <w:p w14:paraId="49DAF4F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073" w:type="dxa"/>
          </w:tcPr>
          <w:p w14:paraId="6FF4B232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19651BC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3B1E8262" w14:textId="77777777" w:rsidTr="005A1706">
        <w:trPr>
          <w:trHeight w:val="451"/>
        </w:trPr>
        <w:tc>
          <w:tcPr>
            <w:tcW w:w="2072" w:type="dxa"/>
          </w:tcPr>
          <w:p w14:paraId="0AFE06E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72" w:type="dxa"/>
          </w:tcPr>
          <w:p w14:paraId="4E5C3D43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073" w:type="dxa"/>
          </w:tcPr>
          <w:p w14:paraId="43A70FA7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7B104B1D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22FF4D41" w14:textId="77777777" w:rsidTr="005A1706">
        <w:tc>
          <w:tcPr>
            <w:tcW w:w="2072" w:type="dxa"/>
          </w:tcPr>
          <w:p w14:paraId="1C7CC458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072" w:type="dxa"/>
          </w:tcPr>
          <w:p w14:paraId="7985162B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073" w:type="dxa"/>
          </w:tcPr>
          <w:p w14:paraId="01B0644A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67041750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6AF476FE" w14:textId="77777777" w:rsidTr="005A1706">
        <w:trPr>
          <w:trHeight w:val="451"/>
        </w:trPr>
        <w:tc>
          <w:tcPr>
            <w:tcW w:w="2072" w:type="dxa"/>
          </w:tcPr>
          <w:p w14:paraId="37438464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072" w:type="dxa"/>
          </w:tcPr>
          <w:p w14:paraId="343AB8A3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073" w:type="dxa"/>
          </w:tcPr>
          <w:p w14:paraId="4BCA038E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1FF73D39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1DED74FB" w14:textId="77777777" w:rsidTr="005A1706">
        <w:tc>
          <w:tcPr>
            <w:tcW w:w="2072" w:type="dxa"/>
          </w:tcPr>
          <w:p w14:paraId="3F85CC75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072" w:type="dxa"/>
          </w:tcPr>
          <w:p w14:paraId="0B018AC9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073" w:type="dxa"/>
          </w:tcPr>
          <w:p w14:paraId="5535F22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119861D2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7D6A7C34" w14:textId="77777777" w:rsidTr="005A1706">
        <w:trPr>
          <w:trHeight w:val="465"/>
        </w:trPr>
        <w:tc>
          <w:tcPr>
            <w:tcW w:w="2072" w:type="dxa"/>
          </w:tcPr>
          <w:p w14:paraId="39AD83C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072" w:type="dxa"/>
          </w:tcPr>
          <w:p w14:paraId="50A5EEF1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073" w:type="dxa"/>
          </w:tcPr>
          <w:p w14:paraId="08CC787C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1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2736D3DD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  <w:tr w:rsidR="00864415" w:rsidRPr="00106F69" w14:paraId="31CD651F" w14:textId="77777777" w:rsidTr="005A1706">
        <w:tc>
          <w:tcPr>
            <w:tcW w:w="2072" w:type="dxa"/>
          </w:tcPr>
          <w:p w14:paraId="792BDC8F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072" w:type="dxa"/>
          </w:tcPr>
          <w:p w14:paraId="22B95BF4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073" w:type="dxa"/>
          </w:tcPr>
          <w:p w14:paraId="3C0958D0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T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2</w:t>
            </w:r>
            <w:r w:rsidRPr="00106F69">
              <w:rPr>
                <w:rFonts w:ascii="Times New Roman" w:hAnsi="Times New Roman" w:cs="Times New Roman"/>
              </w:rPr>
              <w:t>N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  <w:r w:rsidRPr="00106F69">
              <w:rPr>
                <w:rFonts w:ascii="Times New Roman" w:hAnsi="Times New Roman" w:cs="Times New Roman"/>
              </w:rPr>
              <w:t>M</w:t>
            </w:r>
            <w:r w:rsidRPr="00106F69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2073" w:type="dxa"/>
          </w:tcPr>
          <w:p w14:paraId="4DA0EDBE" w14:textId="77777777" w:rsidR="00864415" w:rsidRPr="00106F69" w:rsidRDefault="00864415" w:rsidP="005A1706">
            <w:pPr>
              <w:rPr>
                <w:rFonts w:ascii="Times New Roman" w:hAnsi="Times New Roman" w:cs="Times New Roman"/>
              </w:rPr>
            </w:pPr>
            <w:r w:rsidRPr="00106F69">
              <w:rPr>
                <w:rFonts w:ascii="Times New Roman" w:hAnsi="Times New Roman" w:cs="Times New Roman"/>
              </w:rPr>
              <w:t>No</w:t>
            </w:r>
          </w:p>
        </w:tc>
      </w:tr>
    </w:tbl>
    <w:p w14:paraId="2FAD1A99" w14:textId="77777777" w:rsidR="00864415" w:rsidRDefault="00864415" w:rsidP="00864415"/>
    <w:p w14:paraId="1EE22C3C" w14:textId="77777777" w:rsidR="00593D44" w:rsidRDefault="00936E1A"/>
    <w:sectPr w:rsidR="00593D44" w:rsidSect="00372D44">
      <w:headerReference w:type="default" r:id="rId6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3A00BF" w14:textId="77777777" w:rsidR="00936E1A" w:rsidRDefault="00936E1A">
      <w:r>
        <w:separator/>
      </w:r>
    </w:p>
  </w:endnote>
  <w:endnote w:type="continuationSeparator" w:id="0">
    <w:p w14:paraId="2647198F" w14:textId="77777777" w:rsidR="00936E1A" w:rsidRDefault="00936E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C5173E" w14:textId="77777777" w:rsidR="00936E1A" w:rsidRDefault="00936E1A">
      <w:r>
        <w:separator/>
      </w:r>
    </w:p>
  </w:footnote>
  <w:footnote w:type="continuationSeparator" w:id="0">
    <w:p w14:paraId="50B14D11" w14:textId="77777777" w:rsidR="00936E1A" w:rsidRDefault="00936E1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392DDE" w14:textId="77777777" w:rsidR="00AE1DA5" w:rsidRDefault="00936E1A" w:rsidP="00AE1DA5">
    <w:pPr>
      <w:pStyle w:val="a4"/>
    </w:pPr>
  </w:p>
  <w:p w14:paraId="09A14750" w14:textId="77777777" w:rsidR="00AE1DA5" w:rsidRPr="00AE1DA5" w:rsidRDefault="00936E1A" w:rsidP="00AE1DA5">
    <w:pPr>
      <w:pStyle w:val="a4"/>
      <w:spacing w:line="360" w:lineRule="auto"/>
      <w:rPr>
        <w:rFonts w:ascii="Times New Roman" w:hAnsi="Times New Roman" w:cs="Times New Roman"/>
        <w:sz w:val="24"/>
        <w:szCs w:val="24"/>
      </w:rPr>
    </w:pPr>
  </w:p>
  <w:p w14:paraId="0B397B3E" w14:textId="77777777" w:rsidR="00AE1DA5" w:rsidRPr="00AE1DA5" w:rsidRDefault="00864415" w:rsidP="00AE1DA5">
    <w:pPr>
      <w:pStyle w:val="a4"/>
      <w:spacing w:line="360" w:lineRule="auto"/>
      <w:jc w:val="both"/>
      <w:rPr>
        <w:rFonts w:ascii="Times New Roman" w:hAnsi="Times New Roman" w:cs="Times New Roman"/>
        <w:sz w:val="24"/>
        <w:szCs w:val="24"/>
      </w:rPr>
    </w:pPr>
    <w:r w:rsidRPr="00AE1DA5">
      <w:rPr>
        <w:rFonts w:ascii="Times New Roman" w:hAnsi="Times New Roman" w:cs="Times New Roman"/>
        <w:color w:val="000000"/>
        <w:kern w:val="0"/>
        <w:sz w:val="24"/>
        <w:szCs w:val="24"/>
      </w:rPr>
      <w:t xml:space="preserve">Table 1 the relationship between PLAC8 expression with </w:t>
    </w:r>
    <w:proofErr w:type="spellStart"/>
    <w:r w:rsidRPr="00AE1DA5">
      <w:rPr>
        <w:rFonts w:ascii="Times New Roman" w:hAnsi="Times New Roman" w:cs="Times New Roman"/>
        <w:color w:val="000000"/>
        <w:kern w:val="0"/>
        <w:sz w:val="24"/>
        <w:szCs w:val="24"/>
      </w:rPr>
      <w:t>clinicopathological</w:t>
    </w:r>
    <w:proofErr w:type="spellEnd"/>
    <w:r w:rsidRPr="00AE1DA5">
      <w:rPr>
        <w:rFonts w:ascii="Times New Roman" w:hAnsi="Times New Roman" w:cs="Times New Roman"/>
        <w:color w:val="000000"/>
        <w:kern w:val="0"/>
        <w:sz w:val="24"/>
        <w:szCs w:val="24"/>
      </w:rPr>
      <w:t xml:space="preserve"> characteristics in breast canc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415"/>
    <w:rsid w:val="00027483"/>
    <w:rsid w:val="00071FFC"/>
    <w:rsid w:val="00325290"/>
    <w:rsid w:val="00372D44"/>
    <w:rsid w:val="00463C32"/>
    <w:rsid w:val="00492E57"/>
    <w:rsid w:val="00493FB1"/>
    <w:rsid w:val="004B2F9C"/>
    <w:rsid w:val="005127AD"/>
    <w:rsid w:val="0056672E"/>
    <w:rsid w:val="00727D4E"/>
    <w:rsid w:val="008312D3"/>
    <w:rsid w:val="00864415"/>
    <w:rsid w:val="0088684E"/>
    <w:rsid w:val="008A030A"/>
    <w:rsid w:val="00936E1A"/>
    <w:rsid w:val="00A057BC"/>
    <w:rsid w:val="00B12575"/>
    <w:rsid w:val="00D821C1"/>
    <w:rsid w:val="00D941DF"/>
    <w:rsid w:val="00F14562"/>
    <w:rsid w:val="00F30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F6D9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8644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44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8644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8644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1</Words>
  <Characters>867</Characters>
  <Application>Microsoft Macintosh Word</Application>
  <DocSecurity>0</DocSecurity>
  <Lines>7</Lines>
  <Paragraphs>2</Paragraphs>
  <ScaleCrop>false</ScaleCrop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</cp:revision>
  <dcterms:created xsi:type="dcterms:W3CDTF">2019-03-09T07:50:00Z</dcterms:created>
  <dcterms:modified xsi:type="dcterms:W3CDTF">2019-03-14T10:05:00Z</dcterms:modified>
</cp:coreProperties>
</file>